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>
          <w:color w:val="000000"/>
          <w:lang w:val="en-US"/>
        </w:rPr>
      </w:pPr>
      <w:r>
        <w:rPr>
          <w:color w:val="000000"/>
          <w:lang w:val="en-US"/>
        </w:rPr>
        <w:t>Multimedia Appendix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S3 Correlation of the overall output scores (AQUOS) of each AI chatbot with GFR Categories and Complexity Categories in German and English, Correlation-Coefficient (p-value, double-sited); Ger. = German, Eng. = English </w:t>
      </w:r>
    </w:p>
    <w:tbl>
      <w:tblPr>
        <w:tblW w:w="100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021"/>
        <w:gridCol w:w="966"/>
        <w:gridCol w:w="967"/>
        <w:gridCol w:w="966"/>
        <w:gridCol w:w="967"/>
        <w:gridCol w:w="966"/>
        <w:gridCol w:w="967"/>
        <w:gridCol w:w="966"/>
        <w:gridCol w:w="967"/>
      </w:tblGrid>
      <w:tr>
        <w:trPr>
          <w:trHeight w:val="742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  <w:bookmarkStart w:id="0" w:name="_Hlk204341361"/>
            <w:bookmarkStart w:id="1" w:name="_Hlk204341361"/>
            <w:bookmarkEnd w:id="1"/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umber of patients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tGPT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pilot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mini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ite</w:t>
            </w:r>
          </w:p>
        </w:tc>
      </w:tr>
      <w:tr>
        <w:trPr>
          <w:trHeight w:val="361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</w:tr>
      <w:tr>
        <w:trPr>
          <w:trHeight w:val="2240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FR Categorie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56 (0.122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15 (0.032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98 (0.330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58 (0.009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71 (0.090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68 (0.095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84 (0.067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357 (0.000)</w:t>
            </w:r>
          </w:p>
        </w:tc>
      </w:tr>
      <w:tr>
        <w:trPr>
          <w:trHeight w:val="225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lexity Categorie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57 (0.120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45 (0.150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37 (0.174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77 (0.446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98 (0.048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67 (0.097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356 (0.000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39 (0.016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Times New Roman" w:cs="Times New Roman"/>
      <w:color w:val="auto"/>
      <w:sz w:val="22"/>
      <w:szCs w:val="22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  <w:kern w:val="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kern w:val="2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rFonts w:eastAsia="Aptos"/>
      <w:i/>
      <w:iCs/>
      <w:color w:val="404040"/>
      <w:kern w:val="2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>
      <w:rFonts w:eastAsia="Aptos"/>
      <w:kern w:val="2"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eastAsia="Aptos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8:36:00Z</dcterms:created>
  <dc:creator>Barbonus, Celine</dc:creator>
  <dc:description/>
  <cp:keywords/>
  <dc:language>en-US</dc:language>
  <cp:lastModifiedBy>Barbonus, Celine</cp:lastModifiedBy>
  <dcterms:modified xsi:type="dcterms:W3CDTF">2026-06-04T08:36:00Z</dcterms:modified>
  <cp:revision>2</cp:revision>
  <dc:subject/>
  <dc:title/>
</cp:coreProperties>
</file>